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F9D24" w14:textId="77777777" w:rsidR="00B90936" w:rsidRPr="00CE00AD" w:rsidRDefault="00B90936" w:rsidP="00B90936">
      <w:pPr>
        <w:suppressLineNumbers/>
        <w:spacing w:line="480" w:lineRule="auto"/>
        <w:jc w:val="center"/>
        <w:rPr>
          <w:b/>
          <w:bCs/>
        </w:rPr>
      </w:pPr>
      <w:r w:rsidRPr="00CE00AD">
        <w:rPr>
          <w:b/>
          <w:bCs/>
        </w:rPr>
        <w:t xml:space="preserve">Kühl et al: Predicting adherence to </w:t>
      </w:r>
    </w:p>
    <w:p w14:paraId="218C5D3D" w14:textId="77777777" w:rsidR="00B90936" w:rsidRPr="00CE00AD" w:rsidRDefault="00B90936" w:rsidP="00B90936">
      <w:pPr>
        <w:suppressLineNumbers/>
        <w:spacing w:line="480" w:lineRule="auto"/>
        <w:jc w:val="center"/>
        <w:rPr>
          <w:b/>
          <w:bCs/>
        </w:rPr>
      </w:pPr>
      <w:r w:rsidRPr="00CE00AD">
        <w:rPr>
          <w:b/>
          <w:bCs/>
        </w:rPr>
        <w:t xml:space="preserve">postdischarge antimalarials in Malawian pre-school children </w:t>
      </w:r>
    </w:p>
    <w:p w14:paraId="20E19F4A" w14:textId="77777777" w:rsidR="00B90936" w:rsidRDefault="00B90936" w:rsidP="00B90936">
      <w:pPr>
        <w:jc w:val="center"/>
        <w:rPr>
          <w:b/>
        </w:rPr>
      </w:pPr>
    </w:p>
    <w:p w14:paraId="0AA8A138" w14:textId="77777777" w:rsidR="00B90936" w:rsidRDefault="00B90936" w:rsidP="00B90936">
      <w:pPr>
        <w:jc w:val="center"/>
        <w:rPr>
          <w:b/>
        </w:rPr>
      </w:pPr>
    </w:p>
    <w:p w14:paraId="023D91D4" w14:textId="77777777" w:rsidR="00B90936" w:rsidRDefault="00B90936" w:rsidP="00B90936">
      <w:pPr>
        <w:jc w:val="center"/>
        <w:rPr>
          <w:b/>
        </w:rPr>
      </w:pPr>
    </w:p>
    <w:p w14:paraId="0F101323" w14:textId="77777777" w:rsidR="00B90936" w:rsidRDefault="00B90936" w:rsidP="00B90936">
      <w:pPr>
        <w:jc w:val="center"/>
        <w:rPr>
          <w:b/>
        </w:rPr>
      </w:pPr>
    </w:p>
    <w:p w14:paraId="76BAE421" w14:textId="4AF19779" w:rsidR="00B90936" w:rsidRDefault="00B90936" w:rsidP="00B90936">
      <w:pPr>
        <w:jc w:val="center"/>
        <w:rPr>
          <w:b/>
        </w:rPr>
      </w:pPr>
      <w:r>
        <w:rPr>
          <w:b/>
        </w:rPr>
        <w:t xml:space="preserve">Supplementary Material, </w:t>
      </w:r>
      <w:r w:rsidR="000829FB">
        <w:rPr>
          <w:b/>
        </w:rPr>
        <w:t xml:space="preserve">S1 </w:t>
      </w:r>
      <w:r>
        <w:rPr>
          <w:b/>
        </w:rPr>
        <w:t>Table</w:t>
      </w:r>
    </w:p>
    <w:p w14:paraId="354CE28B" w14:textId="77777777" w:rsidR="004E1A40" w:rsidRPr="000E1FEC" w:rsidRDefault="004E1A40" w:rsidP="007F180E"/>
    <w:p w14:paraId="65B6A831" w14:textId="0105419F" w:rsidR="004E1A40" w:rsidRDefault="004E1A40" w:rsidP="007F180E"/>
    <w:p w14:paraId="41B329A2" w14:textId="6D3AB1DF" w:rsidR="00975E14" w:rsidRPr="00CE00AD" w:rsidRDefault="00DC34AF" w:rsidP="007F180E">
      <w:pPr>
        <w:rPr>
          <w:b/>
        </w:rPr>
      </w:pPr>
      <w:r w:rsidRPr="00CE00AD">
        <w:rPr>
          <w:b/>
        </w:rPr>
        <w:t>S</w:t>
      </w:r>
      <w:r w:rsidR="00975E14" w:rsidRPr="00CE00AD">
        <w:rPr>
          <w:b/>
        </w:rPr>
        <w:t>1</w:t>
      </w:r>
      <w:r w:rsidR="000829FB">
        <w:rPr>
          <w:b/>
        </w:rPr>
        <w:t xml:space="preserve"> Table</w:t>
      </w:r>
      <w:bookmarkStart w:id="0" w:name="_GoBack"/>
      <w:bookmarkEnd w:id="0"/>
      <w:r w:rsidR="00975E14" w:rsidRPr="00CE00AD">
        <w:rPr>
          <w:b/>
        </w:rPr>
        <w:t xml:space="preserve">: </w:t>
      </w:r>
      <w:r w:rsidR="00975E14" w:rsidRPr="006662F3">
        <w:t>Overview of variables considered in the Predictor analysis</w:t>
      </w:r>
    </w:p>
    <w:p w14:paraId="046BBE1E" w14:textId="77777777" w:rsidR="004E1A40" w:rsidRPr="000E1FEC" w:rsidRDefault="004E1A40" w:rsidP="007F180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2"/>
        <w:gridCol w:w="2965"/>
        <w:gridCol w:w="2949"/>
      </w:tblGrid>
      <w:tr w:rsidR="00F94C74" w:rsidRPr="000E1FEC" w14:paraId="6FA10DB8" w14:textId="77777777" w:rsidTr="00F94C74">
        <w:tc>
          <w:tcPr>
            <w:tcW w:w="3102" w:type="dxa"/>
            <w:shd w:val="clear" w:color="auto" w:fill="D9D9D9" w:themeFill="background1" w:themeFillShade="D9"/>
          </w:tcPr>
          <w:p w14:paraId="756B3F69" w14:textId="20E6069B" w:rsidR="00F94C74" w:rsidRPr="000E1FEC" w:rsidRDefault="00F94C74" w:rsidP="00F94C74">
            <w:pPr>
              <w:jc w:val="center"/>
              <w:rPr>
                <w:b/>
              </w:rPr>
            </w:pPr>
            <w:r w:rsidRPr="000E1FEC">
              <w:rPr>
                <w:b/>
              </w:rPr>
              <w:t>Variables</w:t>
            </w:r>
          </w:p>
        </w:tc>
        <w:tc>
          <w:tcPr>
            <w:tcW w:w="2965" w:type="dxa"/>
            <w:shd w:val="clear" w:color="auto" w:fill="D9D9D9" w:themeFill="background1" w:themeFillShade="D9"/>
          </w:tcPr>
          <w:p w14:paraId="350FA2D2" w14:textId="77777777" w:rsidR="00F94C74" w:rsidRPr="000E1FEC" w:rsidRDefault="00F94C74" w:rsidP="00F94C74">
            <w:pPr>
              <w:jc w:val="center"/>
              <w:rPr>
                <w:b/>
              </w:rPr>
            </w:pPr>
            <w:r w:rsidRPr="000E1FEC">
              <w:rPr>
                <w:b/>
              </w:rPr>
              <w:t xml:space="preserve">Variables included after excluding items available/used by &lt;5% or &gt;95% of households </w:t>
            </w:r>
          </w:p>
          <w:p w14:paraId="2E6CA831" w14:textId="69BA8F12" w:rsidR="00F94C74" w:rsidRPr="000E1FEC" w:rsidRDefault="00F94C74" w:rsidP="00F94C74">
            <w:pPr>
              <w:jc w:val="center"/>
              <w:rPr>
                <w:b/>
              </w:rPr>
            </w:pPr>
            <w:r w:rsidRPr="000E1FEC">
              <w:rPr>
                <w:b/>
              </w:rPr>
              <w:t>(X: included)</w:t>
            </w:r>
          </w:p>
        </w:tc>
        <w:tc>
          <w:tcPr>
            <w:tcW w:w="2949" w:type="dxa"/>
            <w:shd w:val="clear" w:color="auto" w:fill="D9D9D9" w:themeFill="background1" w:themeFillShade="D9"/>
          </w:tcPr>
          <w:p w14:paraId="46883198" w14:textId="0DBF44EF" w:rsidR="00F94C74" w:rsidRPr="000E1FEC" w:rsidRDefault="00F94C74" w:rsidP="00F94C74">
            <w:pPr>
              <w:jc w:val="center"/>
              <w:rPr>
                <w:b/>
              </w:rPr>
            </w:pPr>
            <w:r w:rsidRPr="000E1FEC">
              <w:rPr>
                <w:b/>
              </w:rPr>
              <w:t>Correlation adjustment</w:t>
            </w:r>
          </w:p>
          <w:p w14:paraId="197D1BD2" w14:textId="71E3710D" w:rsidR="00F94C74" w:rsidRPr="000E1FEC" w:rsidRDefault="00F94C74" w:rsidP="00F94C74">
            <w:pPr>
              <w:jc w:val="center"/>
              <w:rPr>
                <w:b/>
              </w:rPr>
            </w:pPr>
            <w:r w:rsidRPr="000E1FEC">
              <w:rPr>
                <w:b/>
              </w:rPr>
              <w:t>(X: included)</w:t>
            </w:r>
          </w:p>
        </w:tc>
      </w:tr>
      <w:tr w:rsidR="00F94C74" w:rsidRPr="000E1FEC" w14:paraId="5FDAB83E" w14:textId="7119BBA6" w:rsidTr="00F94C74">
        <w:tc>
          <w:tcPr>
            <w:tcW w:w="9016" w:type="dxa"/>
            <w:gridSpan w:val="3"/>
            <w:shd w:val="clear" w:color="auto" w:fill="F2F2F2" w:themeFill="background1" w:themeFillShade="F2"/>
          </w:tcPr>
          <w:p w14:paraId="0340CD57" w14:textId="641F4401" w:rsidR="00F94C74" w:rsidRPr="000E1FEC" w:rsidRDefault="00F94C74" w:rsidP="00F94C74">
            <w:pPr>
              <w:rPr>
                <w:b/>
              </w:rPr>
            </w:pPr>
            <w:r w:rsidRPr="000E1FEC">
              <w:rPr>
                <w:b/>
              </w:rPr>
              <w:t>The household or one household member has (yes/no):</w:t>
            </w:r>
          </w:p>
        </w:tc>
      </w:tr>
      <w:tr w:rsidR="00F94C74" w:rsidRPr="000E1FEC" w14:paraId="49170260" w14:textId="259CAE0C" w:rsidTr="00F94C74">
        <w:tc>
          <w:tcPr>
            <w:tcW w:w="3102" w:type="dxa"/>
          </w:tcPr>
          <w:p w14:paraId="48684873" w14:textId="1DD7C7FD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clock/watch</w:t>
            </w:r>
          </w:p>
        </w:tc>
        <w:tc>
          <w:tcPr>
            <w:tcW w:w="2965" w:type="dxa"/>
          </w:tcPr>
          <w:p w14:paraId="517A3C19" w14:textId="4F4BC40A" w:rsidR="00F94C74" w:rsidRPr="000E1FEC" w:rsidRDefault="00F94C74" w:rsidP="00F94C74">
            <w:pPr>
              <w:ind w:left="1311"/>
            </w:pPr>
            <w:r w:rsidRPr="000E1FEC">
              <w:t>X</w:t>
            </w:r>
          </w:p>
        </w:tc>
        <w:tc>
          <w:tcPr>
            <w:tcW w:w="2949" w:type="dxa"/>
          </w:tcPr>
          <w:p w14:paraId="06CDB8D6" w14:textId="02ABC778" w:rsidR="00F94C74" w:rsidRPr="000E1FEC" w:rsidRDefault="00F94C74" w:rsidP="00F94C74">
            <w:pPr>
              <w:ind w:left="1362"/>
            </w:pPr>
            <w:r w:rsidRPr="000E1FEC">
              <w:t>X</w:t>
            </w:r>
          </w:p>
        </w:tc>
      </w:tr>
      <w:tr w:rsidR="00F94C74" w:rsidRPr="000E1FEC" w14:paraId="2D1762CB" w14:textId="1D389F3E" w:rsidTr="00F94C74">
        <w:tc>
          <w:tcPr>
            <w:tcW w:w="3102" w:type="dxa"/>
          </w:tcPr>
          <w:p w14:paraId="12C3081A" w14:textId="27A6574D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radio</w:t>
            </w:r>
          </w:p>
        </w:tc>
        <w:tc>
          <w:tcPr>
            <w:tcW w:w="2965" w:type="dxa"/>
          </w:tcPr>
          <w:p w14:paraId="60F88FD2" w14:textId="28AC8C5A" w:rsidR="00F94C74" w:rsidRPr="000E1FEC" w:rsidRDefault="00F94C74" w:rsidP="00F94C74">
            <w:pPr>
              <w:ind w:left="1311"/>
            </w:pPr>
            <w:r w:rsidRPr="000E1FEC">
              <w:t>X</w:t>
            </w:r>
          </w:p>
        </w:tc>
        <w:tc>
          <w:tcPr>
            <w:tcW w:w="2949" w:type="dxa"/>
          </w:tcPr>
          <w:p w14:paraId="2041DB87" w14:textId="0F854FB8" w:rsidR="00F94C74" w:rsidRPr="000E1FEC" w:rsidRDefault="00F94C74" w:rsidP="00F94C74">
            <w:pPr>
              <w:ind w:left="1362"/>
            </w:pPr>
            <w:r w:rsidRPr="000E1FEC">
              <w:t>X</w:t>
            </w:r>
          </w:p>
        </w:tc>
      </w:tr>
      <w:tr w:rsidR="00F94C74" w:rsidRPr="000E1FEC" w14:paraId="1AF762C5" w14:textId="198F80E5" w:rsidTr="00F94C74">
        <w:tc>
          <w:tcPr>
            <w:tcW w:w="3102" w:type="dxa"/>
          </w:tcPr>
          <w:p w14:paraId="7535D3D2" w14:textId="3B31E27B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black and white TV</w:t>
            </w:r>
          </w:p>
        </w:tc>
        <w:tc>
          <w:tcPr>
            <w:tcW w:w="2965" w:type="dxa"/>
          </w:tcPr>
          <w:p w14:paraId="65CD80BE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3150832B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4ECACFF9" w14:textId="78C4E860" w:rsidTr="00F94C74">
        <w:tc>
          <w:tcPr>
            <w:tcW w:w="3102" w:type="dxa"/>
          </w:tcPr>
          <w:p w14:paraId="1F94D405" w14:textId="2DE1D63F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 xml:space="preserve">a </w:t>
            </w:r>
            <w:proofErr w:type="spellStart"/>
            <w:r w:rsidRPr="000E1FEC">
              <w:t>colour</w:t>
            </w:r>
            <w:proofErr w:type="spellEnd"/>
            <w:r w:rsidRPr="000E1FEC">
              <w:t xml:space="preserve"> TV</w:t>
            </w:r>
          </w:p>
        </w:tc>
        <w:tc>
          <w:tcPr>
            <w:tcW w:w="2965" w:type="dxa"/>
          </w:tcPr>
          <w:p w14:paraId="43C59C79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3513B053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255CD611" w14:textId="4F6026F5" w:rsidTr="00F94C74">
        <w:tc>
          <w:tcPr>
            <w:tcW w:w="3102" w:type="dxa"/>
          </w:tcPr>
          <w:p w14:paraId="55995654" w14:textId="0055896D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mobile Phone</w:t>
            </w:r>
          </w:p>
        </w:tc>
        <w:tc>
          <w:tcPr>
            <w:tcW w:w="2965" w:type="dxa"/>
          </w:tcPr>
          <w:p w14:paraId="0A1C7027" w14:textId="1F204072" w:rsidR="00F94C74" w:rsidRPr="000E1FEC" w:rsidRDefault="00F94C74" w:rsidP="00F94C74">
            <w:pPr>
              <w:ind w:left="1311"/>
            </w:pPr>
            <w:r w:rsidRPr="000E1FEC">
              <w:t>X</w:t>
            </w:r>
          </w:p>
        </w:tc>
        <w:tc>
          <w:tcPr>
            <w:tcW w:w="2949" w:type="dxa"/>
          </w:tcPr>
          <w:p w14:paraId="36C377CC" w14:textId="1A8D1D9F" w:rsidR="00F94C74" w:rsidRPr="000E1FEC" w:rsidRDefault="00F94C74" w:rsidP="00F94C74">
            <w:pPr>
              <w:ind w:left="1362"/>
            </w:pPr>
            <w:r w:rsidRPr="000E1FEC">
              <w:t>X</w:t>
            </w:r>
          </w:p>
        </w:tc>
      </w:tr>
      <w:tr w:rsidR="00F94C74" w:rsidRPr="000E1FEC" w14:paraId="186978C7" w14:textId="03D78B14" w:rsidTr="00F94C74">
        <w:tc>
          <w:tcPr>
            <w:tcW w:w="3102" w:type="dxa"/>
          </w:tcPr>
          <w:p w14:paraId="758D164D" w14:textId="0C46E435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non-mobile Phone</w:t>
            </w:r>
          </w:p>
        </w:tc>
        <w:tc>
          <w:tcPr>
            <w:tcW w:w="2965" w:type="dxa"/>
          </w:tcPr>
          <w:p w14:paraId="2ED30E46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7EFF3A0E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2F79DF01" w14:textId="20632958" w:rsidTr="00F94C74">
        <w:tc>
          <w:tcPr>
            <w:tcW w:w="3102" w:type="dxa"/>
          </w:tcPr>
          <w:p w14:paraId="214B1BAC" w14:textId="1F604CD5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refrigerator</w:t>
            </w:r>
          </w:p>
        </w:tc>
        <w:tc>
          <w:tcPr>
            <w:tcW w:w="2965" w:type="dxa"/>
          </w:tcPr>
          <w:p w14:paraId="6C99BCA3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1735CAFF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27B3F4D5" w14:textId="05B94AB1" w:rsidTr="00F94C74">
        <w:tc>
          <w:tcPr>
            <w:tcW w:w="3102" w:type="dxa"/>
          </w:tcPr>
          <w:p w14:paraId="716CFC28" w14:textId="48C9E373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freezer</w:t>
            </w:r>
          </w:p>
        </w:tc>
        <w:tc>
          <w:tcPr>
            <w:tcW w:w="2965" w:type="dxa"/>
          </w:tcPr>
          <w:p w14:paraId="0C5EA6E6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307328AA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1C724FB7" w14:textId="4CEBDCB8" w:rsidTr="00F94C74">
        <w:tc>
          <w:tcPr>
            <w:tcW w:w="3102" w:type="dxa"/>
          </w:tcPr>
          <w:p w14:paraId="3DC45A02" w14:textId="580DE134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generator/inverter</w:t>
            </w:r>
          </w:p>
        </w:tc>
        <w:tc>
          <w:tcPr>
            <w:tcW w:w="2965" w:type="dxa"/>
          </w:tcPr>
          <w:p w14:paraId="6F597815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0F7F6C51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5A6721F6" w14:textId="266B215D" w:rsidTr="00F94C74">
        <w:tc>
          <w:tcPr>
            <w:tcW w:w="3102" w:type="dxa"/>
          </w:tcPr>
          <w:p w14:paraId="6868D93F" w14:textId="4085461B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solar panel</w:t>
            </w:r>
          </w:p>
        </w:tc>
        <w:tc>
          <w:tcPr>
            <w:tcW w:w="2965" w:type="dxa"/>
          </w:tcPr>
          <w:p w14:paraId="5393FD46" w14:textId="7E910E91" w:rsidR="00F94C74" w:rsidRPr="000E1FEC" w:rsidRDefault="00F94C74" w:rsidP="00F94C74">
            <w:pPr>
              <w:ind w:left="1311"/>
            </w:pPr>
            <w:r w:rsidRPr="000E1FEC">
              <w:t>X</w:t>
            </w:r>
          </w:p>
        </w:tc>
        <w:tc>
          <w:tcPr>
            <w:tcW w:w="2949" w:type="dxa"/>
          </w:tcPr>
          <w:p w14:paraId="76EBC0A0" w14:textId="14BDB660" w:rsidR="00F94C74" w:rsidRPr="000E1FEC" w:rsidRDefault="00F94C74" w:rsidP="00F94C74">
            <w:pPr>
              <w:ind w:left="1362"/>
            </w:pPr>
            <w:r w:rsidRPr="000E1FEC">
              <w:t>X</w:t>
            </w:r>
          </w:p>
        </w:tc>
      </w:tr>
      <w:tr w:rsidR="00F94C74" w:rsidRPr="000E1FEC" w14:paraId="1627DE7D" w14:textId="4D49C424" w:rsidTr="00F94C74">
        <w:tc>
          <w:tcPr>
            <w:tcW w:w="3102" w:type="dxa"/>
          </w:tcPr>
          <w:p w14:paraId="418EBF25" w14:textId="7DE0D30A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washing machine</w:t>
            </w:r>
          </w:p>
        </w:tc>
        <w:tc>
          <w:tcPr>
            <w:tcW w:w="2965" w:type="dxa"/>
          </w:tcPr>
          <w:p w14:paraId="0CA4922F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21F68966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49EF2122" w14:textId="0A01CC40" w:rsidTr="00F94C74">
        <w:tc>
          <w:tcPr>
            <w:tcW w:w="3102" w:type="dxa"/>
          </w:tcPr>
          <w:p w14:paraId="128F27EC" w14:textId="7039DE34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computer</w:t>
            </w:r>
          </w:p>
        </w:tc>
        <w:tc>
          <w:tcPr>
            <w:tcW w:w="2965" w:type="dxa"/>
          </w:tcPr>
          <w:p w14:paraId="398B6604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02055D97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0D3309AC" w14:textId="22E40F06" w:rsidTr="00F94C74">
        <w:tc>
          <w:tcPr>
            <w:tcW w:w="3102" w:type="dxa"/>
          </w:tcPr>
          <w:p w14:paraId="75D6FD6D" w14:textId="4ED3287E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tractor</w:t>
            </w:r>
          </w:p>
        </w:tc>
        <w:tc>
          <w:tcPr>
            <w:tcW w:w="2965" w:type="dxa"/>
          </w:tcPr>
          <w:p w14:paraId="221B5CEB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22211042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3B844CF6" w14:textId="69796B7F" w:rsidTr="00F94C74">
        <w:tc>
          <w:tcPr>
            <w:tcW w:w="3102" w:type="dxa"/>
          </w:tcPr>
          <w:p w14:paraId="7A06B13F" w14:textId="3FFEABAB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digital camera</w:t>
            </w:r>
          </w:p>
        </w:tc>
        <w:tc>
          <w:tcPr>
            <w:tcW w:w="2965" w:type="dxa"/>
          </w:tcPr>
          <w:p w14:paraId="39C0B196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721DD7D3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381FF3E7" w14:textId="7DEDC10B" w:rsidTr="00F94C74">
        <w:tc>
          <w:tcPr>
            <w:tcW w:w="3102" w:type="dxa"/>
          </w:tcPr>
          <w:p w14:paraId="5D895993" w14:textId="6B2227E4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non-digital camera</w:t>
            </w:r>
          </w:p>
        </w:tc>
        <w:tc>
          <w:tcPr>
            <w:tcW w:w="2965" w:type="dxa"/>
          </w:tcPr>
          <w:p w14:paraId="5F480C95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2513CBE4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7BFF585A" w14:textId="0381BE47" w:rsidTr="00F94C74">
        <w:tc>
          <w:tcPr>
            <w:tcW w:w="3102" w:type="dxa"/>
          </w:tcPr>
          <w:p w14:paraId="3CDCA5F5" w14:textId="545DD149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video deck</w:t>
            </w:r>
          </w:p>
        </w:tc>
        <w:tc>
          <w:tcPr>
            <w:tcW w:w="2965" w:type="dxa"/>
          </w:tcPr>
          <w:p w14:paraId="28F448A4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236D521B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3DC8AD65" w14:textId="33F3A502" w:rsidTr="00F94C74">
        <w:tc>
          <w:tcPr>
            <w:tcW w:w="3102" w:type="dxa"/>
          </w:tcPr>
          <w:p w14:paraId="0DED768D" w14:textId="7797F7B6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VCR/DVD</w:t>
            </w:r>
          </w:p>
        </w:tc>
        <w:tc>
          <w:tcPr>
            <w:tcW w:w="2965" w:type="dxa"/>
          </w:tcPr>
          <w:p w14:paraId="3B34A572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250E1758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4F81A0C2" w14:textId="28A247BD" w:rsidTr="00F94C74">
        <w:tc>
          <w:tcPr>
            <w:tcW w:w="3102" w:type="dxa"/>
          </w:tcPr>
          <w:p w14:paraId="56B0D8C0" w14:textId="0DA70197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sewing machine</w:t>
            </w:r>
          </w:p>
        </w:tc>
        <w:tc>
          <w:tcPr>
            <w:tcW w:w="2965" w:type="dxa"/>
          </w:tcPr>
          <w:p w14:paraId="5A663CFE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74A6DD0C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26671D51" w14:textId="407B08D3" w:rsidTr="00F94C74">
        <w:tc>
          <w:tcPr>
            <w:tcW w:w="3102" w:type="dxa"/>
          </w:tcPr>
          <w:p w14:paraId="3B01130F" w14:textId="05170AFF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bed</w:t>
            </w:r>
          </w:p>
        </w:tc>
        <w:tc>
          <w:tcPr>
            <w:tcW w:w="2965" w:type="dxa"/>
          </w:tcPr>
          <w:p w14:paraId="46052F60" w14:textId="0554D413" w:rsidR="00F94C74" w:rsidRPr="000E1FEC" w:rsidRDefault="00F94C74" w:rsidP="00F94C74">
            <w:pPr>
              <w:ind w:left="1311"/>
            </w:pPr>
            <w:r w:rsidRPr="000E1FEC">
              <w:t>X</w:t>
            </w:r>
          </w:p>
        </w:tc>
        <w:tc>
          <w:tcPr>
            <w:tcW w:w="2949" w:type="dxa"/>
          </w:tcPr>
          <w:p w14:paraId="4B0E5D0B" w14:textId="75A3537F" w:rsidR="00F94C74" w:rsidRPr="000E1FEC" w:rsidRDefault="00F94C74" w:rsidP="00F94C74">
            <w:pPr>
              <w:ind w:left="1362"/>
            </w:pPr>
            <w:r w:rsidRPr="000E1FEC">
              <w:t>X</w:t>
            </w:r>
          </w:p>
        </w:tc>
      </w:tr>
      <w:tr w:rsidR="00F94C74" w:rsidRPr="000E1FEC" w14:paraId="1C1CFE76" w14:textId="01145966" w:rsidTr="00F94C74">
        <w:tc>
          <w:tcPr>
            <w:tcW w:w="3102" w:type="dxa"/>
          </w:tcPr>
          <w:p w14:paraId="5CDC6DD6" w14:textId="301FE4DA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table</w:t>
            </w:r>
          </w:p>
        </w:tc>
        <w:tc>
          <w:tcPr>
            <w:tcW w:w="2965" w:type="dxa"/>
          </w:tcPr>
          <w:p w14:paraId="5FD09919" w14:textId="22589EB1" w:rsidR="00F94C74" w:rsidRPr="000E1FEC" w:rsidRDefault="00F94C74" w:rsidP="00F94C74">
            <w:pPr>
              <w:ind w:left="1311"/>
            </w:pPr>
            <w:r w:rsidRPr="000E1FEC">
              <w:t>X</w:t>
            </w:r>
          </w:p>
        </w:tc>
        <w:tc>
          <w:tcPr>
            <w:tcW w:w="2949" w:type="dxa"/>
          </w:tcPr>
          <w:p w14:paraId="04B64ED6" w14:textId="1041C595" w:rsidR="00F94C74" w:rsidRPr="000E1FEC" w:rsidRDefault="00F94C74" w:rsidP="00F94C74">
            <w:pPr>
              <w:ind w:left="1362"/>
            </w:pPr>
            <w:r w:rsidRPr="000E1FEC">
              <w:t>X</w:t>
            </w:r>
          </w:p>
        </w:tc>
      </w:tr>
      <w:tr w:rsidR="00F94C74" w:rsidRPr="000E1FEC" w14:paraId="205463A4" w14:textId="60FB24BC" w:rsidTr="00F94C74">
        <w:tc>
          <w:tcPr>
            <w:tcW w:w="3102" w:type="dxa"/>
          </w:tcPr>
          <w:p w14:paraId="1F5AB289" w14:textId="165120F3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cabinet/cupboard</w:t>
            </w:r>
          </w:p>
        </w:tc>
        <w:tc>
          <w:tcPr>
            <w:tcW w:w="2965" w:type="dxa"/>
          </w:tcPr>
          <w:p w14:paraId="499007E3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1DBD2017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22D0492B" w14:textId="7B84DA22" w:rsidTr="00F94C74">
        <w:tc>
          <w:tcPr>
            <w:tcW w:w="3102" w:type="dxa"/>
          </w:tcPr>
          <w:p w14:paraId="607F5E0C" w14:textId="3B09D8F0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fan</w:t>
            </w:r>
          </w:p>
        </w:tc>
        <w:tc>
          <w:tcPr>
            <w:tcW w:w="2965" w:type="dxa"/>
          </w:tcPr>
          <w:p w14:paraId="4389C205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32B14B01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050FD829" w14:textId="56973A8E" w:rsidTr="00F94C74">
        <w:tc>
          <w:tcPr>
            <w:tcW w:w="3102" w:type="dxa"/>
          </w:tcPr>
          <w:p w14:paraId="2B93B94F" w14:textId="44F3994B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cassette player</w:t>
            </w:r>
          </w:p>
        </w:tc>
        <w:tc>
          <w:tcPr>
            <w:tcW w:w="2965" w:type="dxa"/>
          </w:tcPr>
          <w:p w14:paraId="6EB6D41D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02AE4796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65E4EF5E" w14:textId="72FCEB7A" w:rsidTr="00F94C74">
        <w:tc>
          <w:tcPr>
            <w:tcW w:w="3102" w:type="dxa"/>
          </w:tcPr>
          <w:p w14:paraId="4BE4540B" w14:textId="72FC6B5D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plow</w:t>
            </w:r>
          </w:p>
        </w:tc>
        <w:tc>
          <w:tcPr>
            <w:tcW w:w="2965" w:type="dxa"/>
          </w:tcPr>
          <w:p w14:paraId="14047989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6BE2AB0B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26E25EA1" w14:textId="71C8C259" w:rsidTr="00F94C74">
        <w:tc>
          <w:tcPr>
            <w:tcW w:w="3102" w:type="dxa"/>
          </w:tcPr>
          <w:p w14:paraId="1ABFD918" w14:textId="353407C5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grain grinder</w:t>
            </w:r>
          </w:p>
        </w:tc>
        <w:tc>
          <w:tcPr>
            <w:tcW w:w="2965" w:type="dxa"/>
          </w:tcPr>
          <w:p w14:paraId="32AB5C93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3DD4CC30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01B76D84" w14:textId="27AA3105" w:rsidTr="00F94C74">
        <w:tc>
          <w:tcPr>
            <w:tcW w:w="3102" w:type="dxa"/>
          </w:tcPr>
          <w:p w14:paraId="55551084" w14:textId="1716807C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hammer mill</w:t>
            </w:r>
          </w:p>
        </w:tc>
        <w:tc>
          <w:tcPr>
            <w:tcW w:w="2965" w:type="dxa"/>
          </w:tcPr>
          <w:p w14:paraId="120CA74E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47274FA7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3076E3CC" w14:textId="4A279468" w:rsidTr="00F94C74">
        <w:tc>
          <w:tcPr>
            <w:tcW w:w="3102" w:type="dxa"/>
          </w:tcPr>
          <w:p w14:paraId="74F10FDB" w14:textId="0AA5483D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candles</w:t>
            </w:r>
          </w:p>
        </w:tc>
        <w:tc>
          <w:tcPr>
            <w:tcW w:w="2965" w:type="dxa"/>
          </w:tcPr>
          <w:p w14:paraId="2E22112B" w14:textId="3496AC39" w:rsidR="00F94C74" w:rsidRPr="000E1FEC" w:rsidRDefault="00F94C74" w:rsidP="00F94C74">
            <w:pPr>
              <w:ind w:left="1311"/>
            </w:pPr>
            <w:r w:rsidRPr="000E1FEC">
              <w:t>X</w:t>
            </w:r>
          </w:p>
        </w:tc>
        <w:tc>
          <w:tcPr>
            <w:tcW w:w="2949" w:type="dxa"/>
          </w:tcPr>
          <w:p w14:paraId="6B753258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21D6A6D9" w14:textId="0A194EA3" w:rsidTr="00F94C74">
        <w:tc>
          <w:tcPr>
            <w:tcW w:w="3102" w:type="dxa"/>
          </w:tcPr>
          <w:p w14:paraId="5C0DE3D9" w14:textId="6019DBB9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lastRenderedPageBreak/>
              <w:t>kerosene</w:t>
            </w:r>
          </w:p>
        </w:tc>
        <w:tc>
          <w:tcPr>
            <w:tcW w:w="2965" w:type="dxa"/>
          </w:tcPr>
          <w:p w14:paraId="585C08E8" w14:textId="1359E45F" w:rsidR="00F94C74" w:rsidRPr="000E1FEC" w:rsidRDefault="00F94C74" w:rsidP="00F94C74">
            <w:pPr>
              <w:ind w:left="1311"/>
            </w:pPr>
            <w:r w:rsidRPr="000E1FEC">
              <w:t>X</w:t>
            </w:r>
          </w:p>
        </w:tc>
        <w:tc>
          <w:tcPr>
            <w:tcW w:w="2949" w:type="dxa"/>
          </w:tcPr>
          <w:p w14:paraId="07EA6FA7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707E6048" w14:textId="47CA0221" w:rsidTr="00F94C74">
        <w:tc>
          <w:tcPr>
            <w:tcW w:w="3102" w:type="dxa"/>
          </w:tcPr>
          <w:p w14:paraId="42CBA3D4" w14:textId="2854FC99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bicycle</w:t>
            </w:r>
          </w:p>
        </w:tc>
        <w:tc>
          <w:tcPr>
            <w:tcW w:w="2965" w:type="dxa"/>
          </w:tcPr>
          <w:p w14:paraId="57ED9A12" w14:textId="7A9AC5EF" w:rsidR="00F94C74" w:rsidRPr="000E1FEC" w:rsidRDefault="00F94C74" w:rsidP="00F94C74">
            <w:pPr>
              <w:ind w:left="1311"/>
            </w:pPr>
            <w:r w:rsidRPr="000E1FEC">
              <w:t>X</w:t>
            </w:r>
          </w:p>
        </w:tc>
        <w:tc>
          <w:tcPr>
            <w:tcW w:w="2949" w:type="dxa"/>
          </w:tcPr>
          <w:p w14:paraId="2BC08920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7A8BEEED" w14:textId="14596200" w:rsidTr="00F94C74">
        <w:tc>
          <w:tcPr>
            <w:tcW w:w="3102" w:type="dxa"/>
          </w:tcPr>
          <w:p w14:paraId="3B408B1D" w14:textId="7295C6C5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motorcycle/scooter</w:t>
            </w:r>
          </w:p>
        </w:tc>
        <w:tc>
          <w:tcPr>
            <w:tcW w:w="2965" w:type="dxa"/>
          </w:tcPr>
          <w:p w14:paraId="1895633E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44115784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0489321A" w14:textId="685741A9" w:rsidTr="00F94C74">
        <w:tc>
          <w:tcPr>
            <w:tcW w:w="3102" w:type="dxa"/>
          </w:tcPr>
          <w:p w14:paraId="6559F0A2" w14:textId="723C0D51" w:rsidR="00F94C74" w:rsidRPr="000E1FEC" w:rsidRDefault="000E1FEC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n</w:t>
            </w:r>
            <w:r w:rsidR="00F94C74" w:rsidRPr="000E1FEC">
              <w:t xml:space="preserve"> animal drawn cart</w:t>
            </w:r>
          </w:p>
        </w:tc>
        <w:tc>
          <w:tcPr>
            <w:tcW w:w="2965" w:type="dxa"/>
          </w:tcPr>
          <w:p w14:paraId="29ACD7D9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767EE102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6DB55F90" w14:textId="7C8B0A26" w:rsidTr="00F94C74">
        <w:tc>
          <w:tcPr>
            <w:tcW w:w="3102" w:type="dxa"/>
          </w:tcPr>
          <w:p w14:paraId="1E53BBA8" w14:textId="339119D9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car or truck</w:t>
            </w:r>
          </w:p>
        </w:tc>
        <w:tc>
          <w:tcPr>
            <w:tcW w:w="2965" w:type="dxa"/>
          </w:tcPr>
          <w:p w14:paraId="6EE97C7D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7D1160E4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3EBA7FE6" w14:textId="1EBF0C3B" w:rsidTr="00F94C74">
        <w:tc>
          <w:tcPr>
            <w:tcW w:w="3102" w:type="dxa"/>
          </w:tcPr>
          <w:p w14:paraId="6220024F" w14:textId="667DDBFE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boat with motor</w:t>
            </w:r>
          </w:p>
        </w:tc>
        <w:tc>
          <w:tcPr>
            <w:tcW w:w="2965" w:type="dxa"/>
          </w:tcPr>
          <w:p w14:paraId="214C51D3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22450196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339B79E1" w14:textId="4C5A9C47" w:rsidTr="00F94C74">
        <w:tc>
          <w:tcPr>
            <w:tcW w:w="3102" w:type="dxa"/>
          </w:tcPr>
          <w:p w14:paraId="13C971B3" w14:textId="73F53104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a boat</w:t>
            </w:r>
          </w:p>
        </w:tc>
        <w:tc>
          <w:tcPr>
            <w:tcW w:w="2965" w:type="dxa"/>
          </w:tcPr>
          <w:p w14:paraId="7C6EAB5E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4B2A1FE4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434DCF6B" w14:textId="2A164E56" w:rsidTr="00F94C74">
        <w:tc>
          <w:tcPr>
            <w:tcW w:w="9016" w:type="dxa"/>
            <w:gridSpan w:val="3"/>
            <w:shd w:val="clear" w:color="auto" w:fill="F2F2F2" w:themeFill="background1" w:themeFillShade="F2"/>
          </w:tcPr>
          <w:p w14:paraId="34C81149" w14:textId="500555A7" w:rsidR="00F94C74" w:rsidRPr="000E1FEC" w:rsidRDefault="00F94C74" w:rsidP="00F94C74">
            <w:pPr>
              <w:ind w:left="36"/>
            </w:pPr>
            <w:r w:rsidRPr="000E1FEC">
              <w:t>Variables regarding the home build and resources:</w:t>
            </w:r>
          </w:p>
        </w:tc>
      </w:tr>
      <w:tr w:rsidR="00F94C74" w:rsidRPr="000E1FEC" w14:paraId="1860ABEB" w14:textId="77777777" w:rsidTr="00F94C74">
        <w:tc>
          <w:tcPr>
            <w:tcW w:w="3102" w:type="dxa"/>
          </w:tcPr>
          <w:p w14:paraId="531C253C" w14:textId="1E6AAA6B" w:rsidR="00F94C74" w:rsidRPr="000E1FEC" w:rsidRDefault="00F94C74" w:rsidP="00F94C74">
            <w:pPr>
              <w:pStyle w:val="ListParagraph"/>
              <w:numPr>
                <w:ilvl w:val="0"/>
                <w:numId w:val="5"/>
              </w:numPr>
            </w:pPr>
            <w:r w:rsidRPr="000E1FEC">
              <w:t>number of rooms</w:t>
            </w:r>
          </w:p>
        </w:tc>
        <w:tc>
          <w:tcPr>
            <w:tcW w:w="2965" w:type="dxa"/>
          </w:tcPr>
          <w:p w14:paraId="79CD4CC1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54067FC6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0E99B210" w14:textId="7A4BE167" w:rsidTr="00F94C74">
        <w:tc>
          <w:tcPr>
            <w:tcW w:w="3102" w:type="dxa"/>
          </w:tcPr>
          <w:p w14:paraId="1B1B0F92" w14:textId="54B9E0C8" w:rsidR="00F94C74" w:rsidRPr="000E1FEC" w:rsidRDefault="000E1FEC" w:rsidP="00F94C74">
            <w:pPr>
              <w:pStyle w:val="ListParagraph"/>
              <w:numPr>
                <w:ilvl w:val="0"/>
                <w:numId w:val="5"/>
              </w:numPr>
            </w:pPr>
            <w:r w:rsidRPr="000E1FEC">
              <w:t>number</w:t>
            </w:r>
            <w:r w:rsidR="00F94C74" w:rsidRPr="000E1FEC">
              <w:t xml:space="preserve"> of household members per sleeping room</w:t>
            </w:r>
          </w:p>
        </w:tc>
        <w:tc>
          <w:tcPr>
            <w:tcW w:w="2965" w:type="dxa"/>
          </w:tcPr>
          <w:p w14:paraId="48AF47F7" w14:textId="2ABB315A" w:rsidR="00F94C74" w:rsidRPr="000E1FEC" w:rsidRDefault="00F94C74" w:rsidP="00F94C74">
            <w:pPr>
              <w:ind w:left="1311"/>
            </w:pPr>
            <w:r w:rsidRPr="000E1FEC">
              <w:t>X</w:t>
            </w:r>
          </w:p>
        </w:tc>
        <w:tc>
          <w:tcPr>
            <w:tcW w:w="2949" w:type="dxa"/>
          </w:tcPr>
          <w:p w14:paraId="4C131BFC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0E24BE6B" w14:textId="77777777" w:rsidTr="00F94C74">
        <w:tc>
          <w:tcPr>
            <w:tcW w:w="3102" w:type="dxa"/>
          </w:tcPr>
          <w:p w14:paraId="29E56ABA" w14:textId="6342D00E" w:rsidR="00F94C74" w:rsidRPr="000E1FEC" w:rsidRDefault="00F94C74" w:rsidP="00F94C74">
            <w:pPr>
              <w:pStyle w:val="ListParagraph"/>
              <w:numPr>
                <w:ilvl w:val="0"/>
                <w:numId w:val="5"/>
              </w:numPr>
            </w:pPr>
            <w:r w:rsidRPr="000E1FEC">
              <w:t xml:space="preserve">type of toilet used by household </w:t>
            </w:r>
          </w:p>
          <w:p w14:paraId="4741A107" w14:textId="77777777" w:rsidR="00F94C74" w:rsidRPr="000E1FEC" w:rsidRDefault="00F94C74" w:rsidP="00F94C74">
            <w:r w:rsidRPr="000E1FEC">
              <w:t xml:space="preserve">1 "Flush toilet" </w:t>
            </w:r>
          </w:p>
          <w:p w14:paraId="04405D52" w14:textId="77777777" w:rsidR="00F94C74" w:rsidRPr="000E1FEC" w:rsidRDefault="00F94C74" w:rsidP="00F94C74">
            <w:r w:rsidRPr="000E1FEC">
              <w:t xml:space="preserve">2 "Pit latrine" </w:t>
            </w:r>
          </w:p>
          <w:p w14:paraId="30D9D4E9" w14:textId="77777777" w:rsidR="00F94C74" w:rsidRPr="000E1FEC" w:rsidRDefault="00F94C74" w:rsidP="00F94C74">
            <w:r w:rsidRPr="000E1FEC">
              <w:t xml:space="preserve">3 "Dug-out pit with roof" </w:t>
            </w:r>
          </w:p>
          <w:p w14:paraId="696262A2" w14:textId="77777777" w:rsidR="00F94C74" w:rsidRPr="000E1FEC" w:rsidRDefault="00F94C74" w:rsidP="00F94C74">
            <w:r w:rsidRPr="000E1FEC">
              <w:t xml:space="preserve">4 "Dug-out pit without roof" 5 "None" </w:t>
            </w:r>
          </w:p>
          <w:p w14:paraId="6A0AACDA" w14:textId="3575CA34" w:rsidR="00F94C74" w:rsidRPr="000E1FEC" w:rsidRDefault="00F94C74" w:rsidP="00F94C74">
            <w:r w:rsidRPr="000E1FEC">
              <w:t xml:space="preserve">6 "Does not wish to disclose" 7 "No facility, bush, outdoor" </w:t>
            </w:r>
          </w:p>
        </w:tc>
        <w:tc>
          <w:tcPr>
            <w:tcW w:w="2965" w:type="dxa"/>
          </w:tcPr>
          <w:p w14:paraId="6149E919" w14:textId="589287DB" w:rsidR="00F94C74" w:rsidRPr="000E1FEC" w:rsidRDefault="00F94C74" w:rsidP="00F94C74">
            <w:r w:rsidRPr="000E1FEC">
              <w:t>2 "Pit latrine"</w:t>
            </w:r>
          </w:p>
          <w:p w14:paraId="6B8052F9" w14:textId="0872CD2E" w:rsidR="00F94C74" w:rsidRPr="000E1FEC" w:rsidRDefault="00F94C74" w:rsidP="00F94C74">
            <w:r w:rsidRPr="000E1FEC">
              <w:t>3 "Dug-out pit with roof"</w:t>
            </w:r>
          </w:p>
          <w:p w14:paraId="36960BAD" w14:textId="3736116A" w:rsidR="00F94C74" w:rsidRPr="000E1FEC" w:rsidRDefault="00F94C74" w:rsidP="00F94C74">
            <w:r w:rsidRPr="000E1FEC">
              <w:t>4 "Dug-out pit without roof"</w:t>
            </w:r>
          </w:p>
        </w:tc>
        <w:tc>
          <w:tcPr>
            <w:tcW w:w="2949" w:type="dxa"/>
          </w:tcPr>
          <w:p w14:paraId="354AB594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3EF0FA78" w14:textId="77777777" w:rsidTr="00F94C74">
        <w:tc>
          <w:tcPr>
            <w:tcW w:w="3102" w:type="dxa"/>
          </w:tcPr>
          <w:p w14:paraId="699DFCC0" w14:textId="3454C25D" w:rsidR="00F94C74" w:rsidRPr="000E1FEC" w:rsidRDefault="00F94C74" w:rsidP="00F94C74">
            <w:pPr>
              <w:pStyle w:val="ListParagraph"/>
              <w:numPr>
                <w:ilvl w:val="0"/>
                <w:numId w:val="5"/>
              </w:numPr>
            </w:pPr>
            <w:r w:rsidRPr="000E1FEC">
              <w:t>toilet is shared with other households (yes/no)</w:t>
            </w:r>
          </w:p>
        </w:tc>
        <w:tc>
          <w:tcPr>
            <w:tcW w:w="2965" w:type="dxa"/>
          </w:tcPr>
          <w:p w14:paraId="6CF63CBF" w14:textId="1DE8C185" w:rsidR="00F94C74" w:rsidRPr="000E1FEC" w:rsidRDefault="00F94C74" w:rsidP="00F94C74">
            <w:pPr>
              <w:ind w:left="1311"/>
            </w:pPr>
            <w:r w:rsidRPr="000E1FEC">
              <w:t>X</w:t>
            </w:r>
          </w:p>
        </w:tc>
        <w:tc>
          <w:tcPr>
            <w:tcW w:w="2949" w:type="dxa"/>
          </w:tcPr>
          <w:p w14:paraId="3D8553EA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0E234639" w14:textId="14257E39" w:rsidTr="00F94C74">
        <w:trPr>
          <w:trHeight w:val="4688"/>
        </w:trPr>
        <w:tc>
          <w:tcPr>
            <w:tcW w:w="3102" w:type="dxa"/>
          </w:tcPr>
          <w:p w14:paraId="0156B341" w14:textId="7A887D28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the type of fuel mainly used for cooking is</w:t>
            </w:r>
          </w:p>
          <w:p w14:paraId="77DF74AD" w14:textId="77777777" w:rsidR="00F94C74" w:rsidRPr="000E1FEC" w:rsidRDefault="00F94C74" w:rsidP="00F94C74">
            <w:pPr>
              <w:pStyle w:val="ListParagraph"/>
            </w:pPr>
          </w:p>
          <w:p w14:paraId="76277CCE" w14:textId="77777777" w:rsidR="00F94C74" w:rsidRPr="000E1FEC" w:rsidRDefault="00F94C74" w:rsidP="00F94C74">
            <w:r w:rsidRPr="000E1FEC">
              <w:t xml:space="preserve">1"Electricity" </w:t>
            </w:r>
          </w:p>
          <w:p w14:paraId="63EBF3E1" w14:textId="77777777" w:rsidR="00F94C74" w:rsidRPr="000E1FEC" w:rsidRDefault="00F94C74" w:rsidP="00F94C74">
            <w:r w:rsidRPr="000E1FEC">
              <w:t xml:space="preserve">2"LPG/ natural gas" </w:t>
            </w:r>
          </w:p>
          <w:p w14:paraId="6DF7ECA8" w14:textId="77777777" w:rsidR="00F94C74" w:rsidRPr="000E1FEC" w:rsidRDefault="00F94C74" w:rsidP="00F94C74">
            <w:r w:rsidRPr="000E1FEC">
              <w:t xml:space="preserve">3"Biogas" </w:t>
            </w:r>
          </w:p>
          <w:p w14:paraId="5B3ED4C7" w14:textId="77777777" w:rsidR="00F94C74" w:rsidRPr="000E1FEC" w:rsidRDefault="00F94C74" w:rsidP="00F94C74">
            <w:r w:rsidRPr="000E1FEC">
              <w:t xml:space="preserve">4"Kerosene" </w:t>
            </w:r>
          </w:p>
          <w:p w14:paraId="1475B7ED" w14:textId="77777777" w:rsidR="00F94C74" w:rsidRPr="000E1FEC" w:rsidRDefault="00F94C74" w:rsidP="00F94C74">
            <w:r w:rsidRPr="000E1FEC">
              <w:t xml:space="preserve">5"Coal, lignite" </w:t>
            </w:r>
          </w:p>
          <w:p w14:paraId="031DCC94" w14:textId="77777777" w:rsidR="00F94C74" w:rsidRPr="000E1FEC" w:rsidRDefault="00F94C74" w:rsidP="00F94C74">
            <w:r w:rsidRPr="000E1FEC">
              <w:t xml:space="preserve">6"Charcoal" </w:t>
            </w:r>
          </w:p>
          <w:p w14:paraId="293DF633" w14:textId="77777777" w:rsidR="00F94C74" w:rsidRPr="000E1FEC" w:rsidRDefault="00F94C74" w:rsidP="00F94C74">
            <w:r w:rsidRPr="000E1FEC">
              <w:t xml:space="preserve">7"Wood/firewood" </w:t>
            </w:r>
          </w:p>
          <w:p w14:paraId="491AD15B" w14:textId="77777777" w:rsidR="00F94C74" w:rsidRPr="000E1FEC" w:rsidRDefault="00F94C74" w:rsidP="00F94C74">
            <w:r w:rsidRPr="000E1FEC">
              <w:t xml:space="preserve">8"Straws/Shrubs/grass" </w:t>
            </w:r>
          </w:p>
          <w:p w14:paraId="24DE5DD6" w14:textId="77777777" w:rsidR="00F94C74" w:rsidRPr="000E1FEC" w:rsidRDefault="00F94C74" w:rsidP="00F94C74">
            <w:r w:rsidRPr="000E1FEC">
              <w:t xml:space="preserve">9"Agricultural crop residue" </w:t>
            </w:r>
          </w:p>
          <w:p w14:paraId="01C2A30D" w14:textId="77777777" w:rsidR="00F94C74" w:rsidRPr="000E1FEC" w:rsidRDefault="00F94C74" w:rsidP="00F94C74">
            <w:r w:rsidRPr="000E1FEC">
              <w:t xml:space="preserve">10"Animal Dung" </w:t>
            </w:r>
          </w:p>
          <w:p w14:paraId="3950CA8F" w14:textId="22F5E811" w:rsidR="00F94C74" w:rsidRPr="000E1FEC" w:rsidRDefault="00F94C74" w:rsidP="00F94C74">
            <w:r w:rsidRPr="000E1FEC">
              <w:t xml:space="preserve">11"No food cooked in household" </w:t>
            </w:r>
          </w:p>
        </w:tc>
        <w:tc>
          <w:tcPr>
            <w:tcW w:w="2965" w:type="dxa"/>
          </w:tcPr>
          <w:p w14:paraId="2C1D97AE" w14:textId="3046CFB9" w:rsidR="00F94C74" w:rsidRPr="000E1FEC" w:rsidRDefault="00F94C74" w:rsidP="00F94C74">
            <w:r w:rsidRPr="000E1FEC">
              <w:t>3"Biogas"</w:t>
            </w:r>
          </w:p>
          <w:p w14:paraId="0650A91C" w14:textId="279BB93C" w:rsidR="00F94C74" w:rsidRPr="000E1FEC" w:rsidRDefault="00F94C74" w:rsidP="00F94C74">
            <w:r w:rsidRPr="000E1FEC">
              <w:t>4"Kerosene"</w:t>
            </w:r>
          </w:p>
          <w:p w14:paraId="543D448A" w14:textId="16112DFA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3EA4E81D" w14:textId="576968EA" w:rsidR="00F94C74" w:rsidRPr="000E1FEC" w:rsidRDefault="00F94C74" w:rsidP="00F94C74">
            <w:r w:rsidRPr="000E1FEC">
              <w:t>4"Kerosene"</w:t>
            </w:r>
          </w:p>
          <w:p w14:paraId="7D6804DB" w14:textId="0A0D633E" w:rsidR="00F94C74" w:rsidRPr="000E1FEC" w:rsidRDefault="00F94C74" w:rsidP="00F94C74">
            <w:pPr>
              <w:ind w:left="1362"/>
            </w:pPr>
          </w:p>
        </w:tc>
      </w:tr>
      <w:tr w:rsidR="00F94C74" w:rsidRPr="000E1FEC" w14:paraId="3A955BC9" w14:textId="145751D5" w:rsidTr="00F94C74">
        <w:trPr>
          <w:trHeight w:val="3516"/>
        </w:trPr>
        <w:tc>
          <w:tcPr>
            <w:tcW w:w="3102" w:type="dxa"/>
          </w:tcPr>
          <w:p w14:paraId="78EFA35D" w14:textId="6AE58A3F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  <w:rPr>
                <w:b/>
              </w:rPr>
            </w:pPr>
            <w:r w:rsidRPr="000E1FEC">
              <w:lastRenderedPageBreak/>
              <w:t>the main material of your roof is</w:t>
            </w:r>
          </w:p>
          <w:p w14:paraId="02F57306" w14:textId="77777777" w:rsidR="00F94C74" w:rsidRPr="000E1FEC" w:rsidRDefault="00F94C74" w:rsidP="00F94C74">
            <w:pPr>
              <w:pStyle w:val="ListParagraph"/>
              <w:rPr>
                <w:b/>
              </w:rPr>
            </w:pPr>
          </w:p>
          <w:p w14:paraId="1C5B0D70" w14:textId="77777777" w:rsidR="00F94C74" w:rsidRPr="000E1FEC" w:rsidRDefault="00F94C74" w:rsidP="00F94C74">
            <w:r w:rsidRPr="000E1FEC">
              <w:t xml:space="preserve">1"Grass" </w:t>
            </w:r>
          </w:p>
          <w:p w14:paraId="6C1F55D4" w14:textId="77777777" w:rsidR="00F94C74" w:rsidRPr="000E1FEC" w:rsidRDefault="00F94C74" w:rsidP="00F94C74">
            <w:r w:rsidRPr="000E1FEC">
              <w:t xml:space="preserve">2"Iron sheets" </w:t>
            </w:r>
          </w:p>
          <w:p w14:paraId="092CA58C" w14:textId="77777777" w:rsidR="00F94C74" w:rsidRPr="000E1FEC" w:rsidRDefault="00F94C74" w:rsidP="00F94C74">
            <w:r w:rsidRPr="000E1FEC">
              <w:t xml:space="preserve">3"Clay" </w:t>
            </w:r>
          </w:p>
          <w:p w14:paraId="10D7A555" w14:textId="77777777" w:rsidR="00F94C74" w:rsidRPr="000E1FEC" w:rsidRDefault="00F94C74" w:rsidP="00F94C74">
            <w:r w:rsidRPr="000E1FEC">
              <w:t>4"Tiles"</w:t>
            </w:r>
          </w:p>
          <w:p w14:paraId="3BEE6D92" w14:textId="77777777" w:rsidR="00F94C74" w:rsidRPr="000E1FEC" w:rsidRDefault="00F94C74" w:rsidP="00F94C74">
            <w:r w:rsidRPr="000E1FEC">
              <w:t xml:space="preserve">5"Concrete" </w:t>
            </w:r>
          </w:p>
          <w:p w14:paraId="44EE3CA6" w14:textId="77777777" w:rsidR="00F94C74" w:rsidRPr="000E1FEC" w:rsidRDefault="00F94C74" w:rsidP="00F94C74">
            <w:r w:rsidRPr="000E1FEC">
              <w:t xml:space="preserve">6"Plastic Sheeting" </w:t>
            </w:r>
          </w:p>
          <w:p w14:paraId="02999881" w14:textId="77777777" w:rsidR="00F94C74" w:rsidRPr="000E1FEC" w:rsidRDefault="00F94C74" w:rsidP="00F94C74">
            <w:r w:rsidRPr="000E1FEC">
              <w:t xml:space="preserve">7"Does not wish to disclose" </w:t>
            </w:r>
          </w:p>
          <w:p w14:paraId="1415823A" w14:textId="24428C47" w:rsidR="00F94C74" w:rsidRPr="000E1FEC" w:rsidRDefault="00F94C74" w:rsidP="00F94C74">
            <w:r w:rsidRPr="000E1FEC">
              <w:t xml:space="preserve">8"Does not know" </w:t>
            </w:r>
          </w:p>
        </w:tc>
        <w:tc>
          <w:tcPr>
            <w:tcW w:w="2965" w:type="dxa"/>
          </w:tcPr>
          <w:p w14:paraId="39AC9711" w14:textId="1C1E0226" w:rsidR="00F94C74" w:rsidRPr="000E1FEC" w:rsidRDefault="00F94C74" w:rsidP="00F94C74">
            <w:r w:rsidRPr="000E1FEC">
              <w:t>1"Grass"</w:t>
            </w:r>
          </w:p>
          <w:p w14:paraId="2D2C2811" w14:textId="46452CFE" w:rsidR="00F94C74" w:rsidRPr="000E1FEC" w:rsidRDefault="00F94C74" w:rsidP="00F94C74">
            <w:r w:rsidRPr="000E1FEC">
              <w:t>2"Iron sheets"</w:t>
            </w:r>
          </w:p>
          <w:p w14:paraId="56406937" w14:textId="0E825968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46DD4D28" w14:textId="5852C501" w:rsidR="00F94C74" w:rsidRPr="000E1FEC" w:rsidRDefault="00F94C74" w:rsidP="00F94C74">
            <w:r w:rsidRPr="000E1FEC">
              <w:t>1"Grass"</w:t>
            </w:r>
          </w:p>
          <w:p w14:paraId="74EB0602" w14:textId="1DF7CF6D" w:rsidR="00F94C74" w:rsidRPr="000E1FEC" w:rsidRDefault="00F94C74" w:rsidP="00F94C74">
            <w:pPr>
              <w:ind w:left="1362"/>
            </w:pPr>
          </w:p>
        </w:tc>
      </w:tr>
      <w:tr w:rsidR="00F94C74" w:rsidRPr="000E1FEC" w14:paraId="4286C601" w14:textId="3E362D62" w:rsidTr="00F94C74">
        <w:trPr>
          <w:trHeight w:val="4395"/>
        </w:trPr>
        <w:tc>
          <w:tcPr>
            <w:tcW w:w="3102" w:type="dxa"/>
          </w:tcPr>
          <w:p w14:paraId="6A63AE49" w14:textId="35C62A93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the main material of your main walls is</w:t>
            </w:r>
          </w:p>
          <w:p w14:paraId="0E5C2425" w14:textId="77777777" w:rsidR="00F94C74" w:rsidRPr="000E1FEC" w:rsidRDefault="00F94C74" w:rsidP="00CE00AD">
            <w:pPr>
              <w:pStyle w:val="ListParagraph"/>
            </w:pPr>
          </w:p>
          <w:p w14:paraId="1463DAF2" w14:textId="77777777" w:rsidR="00F94C74" w:rsidRPr="000E1FEC" w:rsidRDefault="00F94C74" w:rsidP="00F94C74">
            <w:r w:rsidRPr="000E1FEC">
              <w:t xml:space="preserve">1"Grass" </w:t>
            </w:r>
          </w:p>
          <w:p w14:paraId="6DF2E9E4" w14:textId="79F13198" w:rsidR="00F94C74" w:rsidRPr="000E1FEC" w:rsidRDefault="00F94C74" w:rsidP="00F94C74">
            <w:r w:rsidRPr="000E1FEC">
              <w:t>2"Mud</w:t>
            </w:r>
            <w:r w:rsidR="000E1FEC">
              <w:t xml:space="preserve"> </w:t>
            </w:r>
            <w:r w:rsidRPr="000E1FEC">
              <w:t>(</w:t>
            </w:r>
            <w:proofErr w:type="spellStart"/>
            <w:r w:rsidRPr="000E1FEC">
              <w:t>Yomata</w:t>
            </w:r>
            <w:proofErr w:type="spellEnd"/>
            <w:r w:rsidRPr="000E1FEC">
              <w:t xml:space="preserve">)" </w:t>
            </w:r>
          </w:p>
          <w:p w14:paraId="1B03C492" w14:textId="77777777" w:rsidR="00F94C74" w:rsidRPr="000E1FEC" w:rsidRDefault="00F94C74" w:rsidP="00F94C74">
            <w:r w:rsidRPr="000E1FEC">
              <w:t>3"Compacted Earth (</w:t>
            </w:r>
            <w:proofErr w:type="spellStart"/>
            <w:r w:rsidRPr="000E1FEC">
              <w:t>Yamdindo</w:t>
            </w:r>
            <w:proofErr w:type="spellEnd"/>
            <w:r w:rsidRPr="000E1FEC">
              <w:t>)"</w:t>
            </w:r>
          </w:p>
          <w:p w14:paraId="7A98C883" w14:textId="77777777" w:rsidR="00F94C74" w:rsidRPr="000E1FEC" w:rsidRDefault="00F94C74" w:rsidP="00F94C74">
            <w:r w:rsidRPr="000E1FEC">
              <w:t xml:space="preserve">4"Mud bricks (unfired)" </w:t>
            </w:r>
          </w:p>
          <w:p w14:paraId="525141A0" w14:textId="77777777" w:rsidR="00F94C74" w:rsidRPr="000E1FEC" w:rsidRDefault="00F94C74" w:rsidP="00F94C74">
            <w:r w:rsidRPr="000E1FEC">
              <w:t xml:space="preserve">5"Burnt bricks" </w:t>
            </w:r>
          </w:p>
          <w:p w14:paraId="124F70AB" w14:textId="77777777" w:rsidR="00F94C74" w:rsidRPr="000E1FEC" w:rsidRDefault="00F94C74" w:rsidP="00F94C74">
            <w:r w:rsidRPr="000E1FEC">
              <w:t xml:space="preserve">6"Concrete" </w:t>
            </w:r>
          </w:p>
          <w:p w14:paraId="0CA205EC" w14:textId="77777777" w:rsidR="00F94C74" w:rsidRPr="000E1FEC" w:rsidRDefault="00F94C74" w:rsidP="00F94C74">
            <w:r w:rsidRPr="000E1FEC">
              <w:t xml:space="preserve">7"Wood" </w:t>
            </w:r>
          </w:p>
          <w:p w14:paraId="3EC9F23F" w14:textId="77777777" w:rsidR="00F94C74" w:rsidRPr="000E1FEC" w:rsidRDefault="00F94C74" w:rsidP="00F94C74">
            <w:r w:rsidRPr="000E1FEC">
              <w:t xml:space="preserve">8"Iron sheets" </w:t>
            </w:r>
          </w:p>
          <w:p w14:paraId="645F279D" w14:textId="77777777" w:rsidR="00F94C74" w:rsidRPr="000E1FEC" w:rsidRDefault="00F94C74" w:rsidP="00F94C74">
            <w:r w:rsidRPr="000E1FEC">
              <w:t xml:space="preserve">9"Does not wish to disclose" </w:t>
            </w:r>
          </w:p>
          <w:p w14:paraId="1A9E9AD2" w14:textId="77B5DFA0" w:rsidR="00F94C74" w:rsidRPr="000E1FEC" w:rsidRDefault="00F94C74" w:rsidP="00F94C74">
            <w:r w:rsidRPr="000E1FEC">
              <w:t xml:space="preserve">10"Does not know" </w:t>
            </w:r>
          </w:p>
        </w:tc>
        <w:tc>
          <w:tcPr>
            <w:tcW w:w="2965" w:type="dxa"/>
          </w:tcPr>
          <w:p w14:paraId="13481D44" w14:textId="3508855D" w:rsidR="00F94C74" w:rsidRPr="000E1FEC" w:rsidRDefault="00F94C74" w:rsidP="00F94C74">
            <w:r w:rsidRPr="000E1FEC">
              <w:t>2"Mud</w:t>
            </w:r>
            <w:r w:rsidR="000E1FEC">
              <w:t xml:space="preserve"> </w:t>
            </w:r>
            <w:r w:rsidRPr="000E1FEC">
              <w:t>(</w:t>
            </w:r>
            <w:proofErr w:type="spellStart"/>
            <w:r w:rsidRPr="000E1FEC">
              <w:t>Yomata</w:t>
            </w:r>
            <w:proofErr w:type="spellEnd"/>
            <w:r w:rsidRPr="000E1FEC">
              <w:t>)"</w:t>
            </w:r>
          </w:p>
          <w:p w14:paraId="50977951" w14:textId="77777777" w:rsidR="00F94C74" w:rsidRPr="000E1FEC" w:rsidRDefault="00F94C74" w:rsidP="00F94C74">
            <w:r w:rsidRPr="000E1FEC">
              <w:t>3"Compacted Earth (</w:t>
            </w:r>
            <w:proofErr w:type="spellStart"/>
            <w:r w:rsidRPr="000E1FEC">
              <w:t>Yamdindo</w:t>
            </w:r>
            <w:proofErr w:type="spellEnd"/>
            <w:r w:rsidRPr="000E1FEC">
              <w:t>)"</w:t>
            </w:r>
          </w:p>
          <w:p w14:paraId="5E15FA6E" w14:textId="1D3FF666" w:rsidR="00F94C74" w:rsidRPr="000E1FEC" w:rsidRDefault="00F94C74" w:rsidP="00F94C74">
            <w:r w:rsidRPr="000E1FEC">
              <w:t>4"Mud bricks (unfired)"</w:t>
            </w:r>
          </w:p>
          <w:p w14:paraId="7BE12B6E" w14:textId="393DCF5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176A3D08" w14:textId="7A5C9E89" w:rsidR="00F94C74" w:rsidRPr="000E1FEC" w:rsidRDefault="00F94C74" w:rsidP="00F94C74">
            <w:r w:rsidRPr="000E1FEC">
              <w:t>4"Mud bricks (unfired)"</w:t>
            </w:r>
          </w:p>
          <w:p w14:paraId="3F77EA02" w14:textId="61B42782" w:rsidR="00F94C74" w:rsidRPr="000E1FEC" w:rsidRDefault="00F94C74" w:rsidP="00F94C74">
            <w:pPr>
              <w:ind w:left="1362"/>
            </w:pPr>
          </w:p>
        </w:tc>
      </w:tr>
      <w:tr w:rsidR="00F94C74" w:rsidRPr="000E1FEC" w14:paraId="4A837F38" w14:textId="2D151958" w:rsidTr="00F94C74">
        <w:trPr>
          <w:trHeight w:val="3516"/>
        </w:trPr>
        <w:tc>
          <w:tcPr>
            <w:tcW w:w="3102" w:type="dxa"/>
          </w:tcPr>
          <w:p w14:paraId="47FD6008" w14:textId="1207FE9E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the main floor material in your house is</w:t>
            </w:r>
          </w:p>
          <w:p w14:paraId="57BFAA2B" w14:textId="77777777" w:rsidR="00F94C74" w:rsidRPr="000E1FEC" w:rsidRDefault="00F94C74" w:rsidP="00CE00AD">
            <w:pPr>
              <w:pStyle w:val="ListParagraph"/>
            </w:pPr>
          </w:p>
          <w:p w14:paraId="5E59EE3E" w14:textId="77777777" w:rsidR="00F94C74" w:rsidRPr="000E1FEC" w:rsidRDefault="00F94C74" w:rsidP="00F94C74">
            <w:r w:rsidRPr="000E1FEC">
              <w:t xml:space="preserve">1"Earth/sand" </w:t>
            </w:r>
          </w:p>
          <w:p w14:paraId="3B15AA79" w14:textId="77777777" w:rsidR="00F94C74" w:rsidRPr="000E1FEC" w:rsidRDefault="00F94C74" w:rsidP="00F94C74">
            <w:r w:rsidRPr="000E1FEC">
              <w:t>2"Smoother Mud"</w:t>
            </w:r>
          </w:p>
          <w:p w14:paraId="4939B7A7" w14:textId="77777777" w:rsidR="00F94C74" w:rsidRPr="000E1FEC" w:rsidRDefault="00F94C74" w:rsidP="00F94C74">
            <w:r w:rsidRPr="000E1FEC">
              <w:t>3"Smooth cement"</w:t>
            </w:r>
          </w:p>
          <w:p w14:paraId="46475763" w14:textId="77777777" w:rsidR="00F94C74" w:rsidRPr="000E1FEC" w:rsidRDefault="00F94C74" w:rsidP="00F94C74">
            <w:r w:rsidRPr="000E1FEC">
              <w:t>4"Wood"</w:t>
            </w:r>
          </w:p>
          <w:p w14:paraId="39F04303" w14:textId="77777777" w:rsidR="00F94C74" w:rsidRPr="000E1FEC" w:rsidRDefault="00F94C74" w:rsidP="00F94C74">
            <w:r w:rsidRPr="000E1FEC">
              <w:t>5"Tile"</w:t>
            </w:r>
          </w:p>
          <w:p w14:paraId="51479FF5" w14:textId="77777777" w:rsidR="00F94C74" w:rsidRPr="000E1FEC" w:rsidRDefault="00F94C74" w:rsidP="00F94C74">
            <w:r w:rsidRPr="000E1FEC">
              <w:t xml:space="preserve">6"Does not wish to disclose" </w:t>
            </w:r>
          </w:p>
          <w:p w14:paraId="66F0AB29" w14:textId="182D5B9C" w:rsidR="00F94C74" w:rsidRPr="000E1FEC" w:rsidRDefault="00F94C74" w:rsidP="00F94C74">
            <w:r w:rsidRPr="000E1FEC">
              <w:t xml:space="preserve">7"Does not know" </w:t>
            </w:r>
          </w:p>
        </w:tc>
        <w:tc>
          <w:tcPr>
            <w:tcW w:w="2965" w:type="dxa"/>
          </w:tcPr>
          <w:p w14:paraId="7396529A" w14:textId="39DC6D1D" w:rsidR="00F94C74" w:rsidRPr="000E1FEC" w:rsidRDefault="00F94C74" w:rsidP="00F94C74">
            <w:r w:rsidRPr="000E1FEC">
              <w:t>1"Earth/sand"</w:t>
            </w:r>
          </w:p>
          <w:p w14:paraId="68EBDA8D" w14:textId="77777777" w:rsidR="00F94C74" w:rsidRPr="000E1FEC" w:rsidRDefault="00F94C74" w:rsidP="00F94C74">
            <w:r w:rsidRPr="000E1FEC">
              <w:t>2"Smoother Mud"</w:t>
            </w:r>
          </w:p>
          <w:p w14:paraId="3B2C2FC2" w14:textId="77777777" w:rsidR="00F94C74" w:rsidRPr="000E1FEC" w:rsidRDefault="00F94C74" w:rsidP="00F94C74">
            <w:r w:rsidRPr="000E1FEC">
              <w:t>3"Smooth cement"</w:t>
            </w:r>
          </w:p>
          <w:p w14:paraId="4C7A3ADF" w14:textId="7A143085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5C29E436" w14:textId="77777777" w:rsidR="00F94C74" w:rsidRPr="000E1FEC" w:rsidRDefault="00F94C74" w:rsidP="00F94C74">
            <w:r w:rsidRPr="000E1FEC">
              <w:t>2"Smoother Mud"</w:t>
            </w:r>
          </w:p>
          <w:p w14:paraId="4E24D20B" w14:textId="77777777" w:rsidR="00F94C74" w:rsidRPr="000E1FEC" w:rsidRDefault="00F94C74" w:rsidP="00F94C74">
            <w:r w:rsidRPr="000E1FEC">
              <w:t>3"Smooth cement"</w:t>
            </w:r>
          </w:p>
          <w:p w14:paraId="1D7A08DB" w14:textId="29310BD5" w:rsidR="00F94C74" w:rsidRPr="000E1FEC" w:rsidRDefault="00F94C74" w:rsidP="00F94C74">
            <w:pPr>
              <w:ind w:left="1362"/>
            </w:pPr>
          </w:p>
        </w:tc>
      </w:tr>
      <w:tr w:rsidR="00F94C74" w:rsidRPr="000E1FEC" w14:paraId="656B2D13" w14:textId="68FFF17D" w:rsidTr="00F94C74">
        <w:tc>
          <w:tcPr>
            <w:tcW w:w="9016" w:type="dxa"/>
            <w:gridSpan w:val="3"/>
            <w:shd w:val="clear" w:color="auto" w:fill="F2F2F2" w:themeFill="background1" w:themeFillShade="F2"/>
          </w:tcPr>
          <w:p w14:paraId="3DE024F2" w14:textId="7F62FD27" w:rsidR="00F94C74" w:rsidRPr="000E1FEC" w:rsidRDefault="00F94C74" w:rsidP="00F94C74">
            <w:pPr>
              <w:ind w:left="1362"/>
            </w:pPr>
            <w:r w:rsidRPr="000E1FEC">
              <w:t>Variables regarding agricultural land</w:t>
            </w:r>
          </w:p>
        </w:tc>
      </w:tr>
      <w:tr w:rsidR="00F94C74" w:rsidRPr="000E1FEC" w14:paraId="18937E29" w14:textId="5AF63E44" w:rsidTr="00F94C74">
        <w:tc>
          <w:tcPr>
            <w:tcW w:w="3102" w:type="dxa"/>
          </w:tcPr>
          <w:p w14:paraId="5BAD206C" w14:textId="0A4ADB96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the household owns agricultural land (yes/no)</w:t>
            </w:r>
          </w:p>
        </w:tc>
        <w:tc>
          <w:tcPr>
            <w:tcW w:w="2965" w:type="dxa"/>
          </w:tcPr>
          <w:p w14:paraId="5764C848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33BF9530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3047C593" w14:textId="57CB2E26" w:rsidTr="00F94C74">
        <w:tc>
          <w:tcPr>
            <w:tcW w:w="3102" w:type="dxa"/>
          </w:tcPr>
          <w:p w14:paraId="6D5B984C" w14:textId="22F0FF0D" w:rsidR="00F94C74" w:rsidRPr="000E1FEC" w:rsidRDefault="00F94C74" w:rsidP="00F94C74">
            <w:pPr>
              <w:pStyle w:val="ListParagraph"/>
              <w:numPr>
                <w:ilvl w:val="0"/>
                <w:numId w:val="4"/>
              </w:numPr>
            </w:pPr>
            <w:r w:rsidRPr="000E1FEC">
              <w:t>the size of the land in acres (alt. football</w:t>
            </w:r>
            <w:r w:rsidR="000E1FEC">
              <w:t xml:space="preserve"> </w:t>
            </w:r>
            <w:r w:rsidRPr="000E1FEC">
              <w:t>fields)</w:t>
            </w:r>
          </w:p>
        </w:tc>
        <w:tc>
          <w:tcPr>
            <w:tcW w:w="2965" w:type="dxa"/>
          </w:tcPr>
          <w:p w14:paraId="34CC8FE7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28B64E3C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37AB8A25" w14:textId="06190DF7" w:rsidTr="00F94C74">
        <w:tc>
          <w:tcPr>
            <w:tcW w:w="3102" w:type="dxa"/>
            <w:shd w:val="clear" w:color="auto" w:fill="F2F2F2" w:themeFill="background1" w:themeFillShade="F2"/>
            <w:vAlign w:val="center"/>
          </w:tcPr>
          <w:p w14:paraId="5B30E2C5" w14:textId="3DF25CBC" w:rsidR="00F94C74" w:rsidRPr="000E1FEC" w:rsidRDefault="00F94C74" w:rsidP="00F94C74">
            <w:pPr>
              <w:rPr>
                <w:b/>
                <w:bCs/>
              </w:rPr>
            </w:pPr>
            <w:r w:rsidRPr="000E1FEC">
              <w:rPr>
                <w:b/>
                <w:bCs/>
              </w:rPr>
              <w:t xml:space="preserve">Variables regarding </w:t>
            </w:r>
            <w:r w:rsidR="000E1FEC" w:rsidRPr="000E1FEC">
              <w:rPr>
                <w:b/>
                <w:bCs/>
              </w:rPr>
              <w:t>livestock</w:t>
            </w:r>
          </w:p>
        </w:tc>
        <w:tc>
          <w:tcPr>
            <w:tcW w:w="2965" w:type="dxa"/>
            <w:shd w:val="clear" w:color="auto" w:fill="F2F2F2" w:themeFill="background1" w:themeFillShade="F2"/>
          </w:tcPr>
          <w:p w14:paraId="08A4E226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  <w:shd w:val="clear" w:color="auto" w:fill="F2F2F2" w:themeFill="background1" w:themeFillShade="F2"/>
          </w:tcPr>
          <w:p w14:paraId="0A397F58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0A42A901" w14:textId="5AD718CD" w:rsidTr="00F94C74">
        <w:tc>
          <w:tcPr>
            <w:tcW w:w="3102" w:type="dxa"/>
          </w:tcPr>
          <w:p w14:paraId="4ADF913F" w14:textId="6649747A" w:rsidR="00F94C74" w:rsidRPr="000E1FEC" w:rsidRDefault="000E1FEC" w:rsidP="00F94C74">
            <w:pPr>
              <w:pStyle w:val="ListParagraph"/>
              <w:numPr>
                <w:ilvl w:val="0"/>
                <w:numId w:val="4"/>
              </w:numPr>
            </w:pPr>
            <w:r>
              <w:lastRenderedPageBreak/>
              <w:t>t</w:t>
            </w:r>
            <w:r w:rsidR="00F94C74" w:rsidRPr="000E1FEC">
              <w:t>he household owns any livestock (yes/no)</w:t>
            </w:r>
          </w:p>
        </w:tc>
        <w:tc>
          <w:tcPr>
            <w:tcW w:w="2965" w:type="dxa"/>
          </w:tcPr>
          <w:p w14:paraId="4E335D68" w14:textId="1AC8F712" w:rsidR="00F94C74" w:rsidRPr="000E1FEC" w:rsidRDefault="00F94C74" w:rsidP="00F94C74">
            <w:pPr>
              <w:ind w:left="1311"/>
            </w:pPr>
            <w:r w:rsidRPr="000E1FEC">
              <w:t>X</w:t>
            </w:r>
          </w:p>
        </w:tc>
        <w:tc>
          <w:tcPr>
            <w:tcW w:w="2949" w:type="dxa"/>
          </w:tcPr>
          <w:p w14:paraId="08DF5568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68ABC674" w14:textId="7ADC1D97" w:rsidTr="00F94C74">
        <w:tc>
          <w:tcPr>
            <w:tcW w:w="3102" w:type="dxa"/>
          </w:tcPr>
          <w:p w14:paraId="3A5A334D" w14:textId="5710CE46" w:rsidR="00F94C74" w:rsidRPr="000E1FEC" w:rsidRDefault="000E1FEC" w:rsidP="00F94C74">
            <w:pPr>
              <w:pStyle w:val="ListParagraph"/>
              <w:numPr>
                <w:ilvl w:val="0"/>
                <w:numId w:val="4"/>
              </w:numPr>
            </w:pPr>
            <w:r>
              <w:t xml:space="preserve">number of </w:t>
            </w:r>
            <w:r w:rsidR="00F94C74" w:rsidRPr="000E1FEC">
              <w:t>"milk cow/bull</w:t>
            </w:r>
          </w:p>
        </w:tc>
        <w:tc>
          <w:tcPr>
            <w:tcW w:w="2965" w:type="dxa"/>
          </w:tcPr>
          <w:p w14:paraId="60D36A3C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69682D81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7B770290" w14:textId="5CA68D3F" w:rsidTr="00F94C74">
        <w:tc>
          <w:tcPr>
            <w:tcW w:w="3102" w:type="dxa"/>
          </w:tcPr>
          <w:p w14:paraId="20E94375" w14:textId="13FA914E" w:rsidR="00F94C74" w:rsidRPr="000E1FEC" w:rsidRDefault="000E1FEC" w:rsidP="00F94C74">
            <w:pPr>
              <w:pStyle w:val="ListParagraph"/>
              <w:numPr>
                <w:ilvl w:val="0"/>
                <w:numId w:val="4"/>
              </w:numPr>
            </w:pPr>
            <w:r>
              <w:t xml:space="preserve">number of </w:t>
            </w:r>
            <w:r w:rsidR="00F94C74" w:rsidRPr="000E1FEC">
              <w:t>"sheep"</w:t>
            </w:r>
          </w:p>
        </w:tc>
        <w:tc>
          <w:tcPr>
            <w:tcW w:w="2965" w:type="dxa"/>
          </w:tcPr>
          <w:p w14:paraId="64D38AA1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7C858C7D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0C17AD06" w14:textId="2A6B991D" w:rsidTr="00F94C74">
        <w:tc>
          <w:tcPr>
            <w:tcW w:w="3102" w:type="dxa"/>
          </w:tcPr>
          <w:p w14:paraId="1FAA4646" w14:textId="70572CA4" w:rsidR="00F94C74" w:rsidRPr="000E1FEC" w:rsidRDefault="000E1FEC" w:rsidP="00F94C74">
            <w:pPr>
              <w:pStyle w:val="ListParagraph"/>
              <w:numPr>
                <w:ilvl w:val="0"/>
                <w:numId w:val="4"/>
              </w:numPr>
            </w:pPr>
            <w:r>
              <w:t xml:space="preserve">number of </w:t>
            </w:r>
            <w:r w:rsidR="00F94C74" w:rsidRPr="000E1FEC">
              <w:t>"horse/donkey/mule"</w:t>
            </w:r>
          </w:p>
        </w:tc>
        <w:tc>
          <w:tcPr>
            <w:tcW w:w="2965" w:type="dxa"/>
          </w:tcPr>
          <w:p w14:paraId="45C24477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7CDDB131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24AB872C" w14:textId="5FE3A5D3" w:rsidTr="00F94C74">
        <w:tc>
          <w:tcPr>
            <w:tcW w:w="3102" w:type="dxa"/>
          </w:tcPr>
          <w:p w14:paraId="035564CC" w14:textId="43151232" w:rsidR="00F94C74" w:rsidRPr="000E1FEC" w:rsidRDefault="000E1FEC" w:rsidP="00F94C74">
            <w:pPr>
              <w:pStyle w:val="ListParagraph"/>
              <w:numPr>
                <w:ilvl w:val="0"/>
                <w:numId w:val="4"/>
              </w:numPr>
            </w:pPr>
            <w:r>
              <w:t xml:space="preserve">number of </w:t>
            </w:r>
            <w:r w:rsidR="00F94C74" w:rsidRPr="000E1FEC">
              <w:t>"</w:t>
            </w:r>
            <w:r>
              <w:t>c</w:t>
            </w:r>
            <w:r w:rsidR="00F94C74" w:rsidRPr="000E1FEC">
              <w:t>hicken"</w:t>
            </w:r>
          </w:p>
        </w:tc>
        <w:tc>
          <w:tcPr>
            <w:tcW w:w="2965" w:type="dxa"/>
          </w:tcPr>
          <w:p w14:paraId="72ED040F" w14:textId="75CEB4CE" w:rsidR="00F94C74" w:rsidRPr="000E1FEC" w:rsidRDefault="00F94C74" w:rsidP="00F94C74">
            <w:pPr>
              <w:ind w:left="1311"/>
            </w:pPr>
            <w:r w:rsidRPr="000E1FEC">
              <w:t>X</w:t>
            </w:r>
          </w:p>
        </w:tc>
        <w:tc>
          <w:tcPr>
            <w:tcW w:w="2949" w:type="dxa"/>
          </w:tcPr>
          <w:p w14:paraId="3B5D87C3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342FA773" w14:textId="0E2E2433" w:rsidTr="00F94C74">
        <w:tc>
          <w:tcPr>
            <w:tcW w:w="3102" w:type="dxa"/>
          </w:tcPr>
          <w:p w14:paraId="636D5C87" w14:textId="14D58BE2" w:rsidR="00F94C74" w:rsidRPr="000E1FEC" w:rsidRDefault="000E1FEC" w:rsidP="00F94C74">
            <w:pPr>
              <w:pStyle w:val="ListParagraph"/>
              <w:numPr>
                <w:ilvl w:val="0"/>
                <w:numId w:val="4"/>
              </w:numPr>
            </w:pPr>
            <w:r>
              <w:t xml:space="preserve">number of </w:t>
            </w:r>
            <w:r w:rsidR="00F94C74" w:rsidRPr="000E1FEC">
              <w:t>"goats"</w:t>
            </w:r>
          </w:p>
        </w:tc>
        <w:tc>
          <w:tcPr>
            <w:tcW w:w="2965" w:type="dxa"/>
          </w:tcPr>
          <w:p w14:paraId="65B44F3F" w14:textId="15FB3148" w:rsidR="00F94C74" w:rsidRPr="000E1FEC" w:rsidRDefault="00F94C74" w:rsidP="00F94C74">
            <w:pPr>
              <w:ind w:left="1311"/>
            </w:pPr>
            <w:r w:rsidRPr="000E1FEC">
              <w:t>X</w:t>
            </w:r>
          </w:p>
        </w:tc>
        <w:tc>
          <w:tcPr>
            <w:tcW w:w="2949" w:type="dxa"/>
          </w:tcPr>
          <w:p w14:paraId="1B2F82A2" w14:textId="77777777" w:rsidR="00F94C74" w:rsidRPr="000E1FEC" w:rsidRDefault="00F94C74" w:rsidP="00F94C74">
            <w:pPr>
              <w:ind w:left="1362"/>
            </w:pPr>
          </w:p>
        </w:tc>
      </w:tr>
      <w:tr w:rsidR="00F94C74" w:rsidRPr="000E1FEC" w14:paraId="2392BD9C" w14:textId="08B34CFB" w:rsidTr="00F94C74">
        <w:tc>
          <w:tcPr>
            <w:tcW w:w="3102" w:type="dxa"/>
          </w:tcPr>
          <w:p w14:paraId="2337C6C3" w14:textId="1FB9CE76" w:rsidR="00F94C74" w:rsidRPr="000E1FEC" w:rsidRDefault="000E1FEC" w:rsidP="00F94C74">
            <w:pPr>
              <w:pStyle w:val="ListParagraph"/>
              <w:numPr>
                <w:ilvl w:val="0"/>
                <w:numId w:val="4"/>
              </w:numPr>
            </w:pPr>
            <w:r>
              <w:t xml:space="preserve">number of </w:t>
            </w:r>
            <w:r w:rsidR="00F94C74" w:rsidRPr="000E1FEC">
              <w:t>"pigs"</w:t>
            </w:r>
          </w:p>
        </w:tc>
        <w:tc>
          <w:tcPr>
            <w:tcW w:w="2965" w:type="dxa"/>
          </w:tcPr>
          <w:p w14:paraId="2C4AACEC" w14:textId="77777777" w:rsidR="00F94C74" w:rsidRPr="000E1FEC" w:rsidRDefault="00F94C74" w:rsidP="00F94C74">
            <w:pPr>
              <w:ind w:left="1311"/>
            </w:pPr>
          </w:p>
        </w:tc>
        <w:tc>
          <w:tcPr>
            <w:tcW w:w="2949" w:type="dxa"/>
          </w:tcPr>
          <w:p w14:paraId="619D01A3" w14:textId="77777777" w:rsidR="00F94C74" w:rsidRPr="000E1FEC" w:rsidRDefault="00F94C74" w:rsidP="00F94C74">
            <w:pPr>
              <w:ind w:left="1362"/>
            </w:pPr>
          </w:p>
        </w:tc>
      </w:tr>
    </w:tbl>
    <w:p w14:paraId="03A29792" w14:textId="02D5E9A8" w:rsidR="00055218" w:rsidRDefault="00055218" w:rsidP="007F180E"/>
    <w:p w14:paraId="63718009" w14:textId="623A2C3A" w:rsidR="000E1FEC" w:rsidRDefault="000E1FEC"/>
    <w:sectPr w:rsidR="000E1FEC" w:rsidSect="00F94C7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D73ED9" w14:textId="77777777" w:rsidR="0014415A" w:rsidRDefault="0014415A" w:rsidP="00042C7E">
      <w:r>
        <w:separator/>
      </w:r>
    </w:p>
  </w:endnote>
  <w:endnote w:type="continuationSeparator" w:id="0">
    <w:p w14:paraId="39E0D6C7" w14:textId="77777777" w:rsidR="0014415A" w:rsidRDefault="0014415A" w:rsidP="00042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3706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741573" w14:textId="63BB6736" w:rsidR="00DD50FE" w:rsidRDefault="00DD50FE" w:rsidP="00D942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E95BD0" w14:textId="77777777" w:rsidR="00DD50FE" w:rsidRDefault="00DD50FE" w:rsidP="00DD50F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682224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BDEF27" w14:textId="666E575C" w:rsidR="00DD50FE" w:rsidRDefault="00DD50FE" w:rsidP="00D942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829FB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FAE88AB" w14:textId="77777777" w:rsidR="00DD50FE" w:rsidRDefault="00DD50FE" w:rsidP="00DD50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C95239" w14:textId="77777777" w:rsidR="0014415A" w:rsidRDefault="0014415A" w:rsidP="00042C7E">
      <w:r>
        <w:separator/>
      </w:r>
    </w:p>
  </w:footnote>
  <w:footnote w:type="continuationSeparator" w:id="0">
    <w:p w14:paraId="715C88D9" w14:textId="77777777" w:rsidR="0014415A" w:rsidRDefault="0014415A" w:rsidP="00042C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D06C2"/>
    <w:multiLevelType w:val="hybridMultilevel"/>
    <w:tmpl w:val="115EC37C"/>
    <w:lvl w:ilvl="0" w:tplc="7EBC66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2775B"/>
    <w:multiLevelType w:val="multilevel"/>
    <w:tmpl w:val="F5A6926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12073EC"/>
    <w:multiLevelType w:val="hybridMultilevel"/>
    <w:tmpl w:val="F02EB174"/>
    <w:lvl w:ilvl="0" w:tplc="52ACEC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7105AC"/>
    <w:multiLevelType w:val="multilevel"/>
    <w:tmpl w:val="82B27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488012F5"/>
    <w:multiLevelType w:val="hybridMultilevel"/>
    <w:tmpl w:val="CFDE29C0"/>
    <w:lvl w:ilvl="0" w:tplc="7EBC66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3607D2"/>
    <w:multiLevelType w:val="hybridMultilevel"/>
    <w:tmpl w:val="40DA5D9E"/>
    <w:lvl w:ilvl="0" w:tplc="7EBC66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80E"/>
    <w:rsid w:val="00010695"/>
    <w:rsid w:val="00042C7E"/>
    <w:rsid w:val="00055218"/>
    <w:rsid w:val="00074699"/>
    <w:rsid w:val="000829FB"/>
    <w:rsid w:val="00083A63"/>
    <w:rsid w:val="000A4AC7"/>
    <w:rsid w:val="000A6543"/>
    <w:rsid w:val="000B1F15"/>
    <w:rsid w:val="000D7308"/>
    <w:rsid w:val="000E1FEC"/>
    <w:rsid w:val="000F2AF9"/>
    <w:rsid w:val="000F515E"/>
    <w:rsid w:val="001174F9"/>
    <w:rsid w:val="0012201B"/>
    <w:rsid w:val="0014415A"/>
    <w:rsid w:val="00147979"/>
    <w:rsid w:val="001A3C06"/>
    <w:rsid w:val="001D7C7E"/>
    <w:rsid w:val="001E7AF2"/>
    <w:rsid w:val="00203724"/>
    <w:rsid w:val="002223ED"/>
    <w:rsid w:val="00232CD3"/>
    <w:rsid w:val="0024559F"/>
    <w:rsid w:val="002546D2"/>
    <w:rsid w:val="002A312D"/>
    <w:rsid w:val="002B7013"/>
    <w:rsid w:val="002E39A0"/>
    <w:rsid w:val="002E5E77"/>
    <w:rsid w:val="0032550E"/>
    <w:rsid w:val="00336FA7"/>
    <w:rsid w:val="003A008F"/>
    <w:rsid w:val="004265E1"/>
    <w:rsid w:val="00446D28"/>
    <w:rsid w:val="004C76A7"/>
    <w:rsid w:val="004D4F00"/>
    <w:rsid w:val="004E1A40"/>
    <w:rsid w:val="00521683"/>
    <w:rsid w:val="00523FEC"/>
    <w:rsid w:val="00533EE3"/>
    <w:rsid w:val="005B5C0A"/>
    <w:rsid w:val="0062791F"/>
    <w:rsid w:val="006662F3"/>
    <w:rsid w:val="00676698"/>
    <w:rsid w:val="00687D48"/>
    <w:rsid w:val="006B3501"/>
    <w:rsid w:val="006D4FBF"/>
    <w:rsid w:val="00776A86"/>
    <w:rsid w:val="00781FB7"/>
    <w:rsid w:val="00794FAE"/>
    <w:rsid w:val="007A6CE3"/>
    <w:rsid w:val="007C0C40"/>
    <w:rsid w:val="007E1076"/>
    <w:rsid w:val="007F180E"/>
    <w:rsid w:val="00832288"/>
    <w:rsid w:val="00837BFD"/>
    <w:rsid w:val="00840FD2"/>
    <w:rsid w:val="00846535"/>
    <w:rsid w:val="008521BC"/>
    <w:rsid w:val="008670A5"/>
    <w:rsid w:val="00867DE6"/>
    <w:rsid w:val="00870D91"/>
    <w:rsid w:val="008B59B0"/>
    <w:rsid w:val="008B79ED"/>
    <w:rsid w:val="008D5A44"/>
    <w:rsid w:val="008D6C34"/>
    <w:rsid w:val="00900AB6"/>
    <w:rsid w:val="0090506D"/>
    <w:rsid w:val="00926B5A"/>
    <w:rsid w:val="0095564A"/>
    <w:rsid w:val="00975E14"/>
    <w:rsid w:val="009870D1"/>
    <w:rsid w:val="009B541D"/>
    <w:rsid w:val="00A01143"/>
    <w:rsid w:val="00A410C7"/>
    <w:rsid w:val="00A41752"/>
    <w:rsid w:val="00A4315B"/>
    <w:rsid w:val="00A53A0F"/>
    <w:rsid w:val="00A80773"/>
    <w:rsid w:val="00AB63FF"/>
    <w:rsid w:val="00AD4C1B"/>
    <w:rsid w:val="00AD6733"/>
    <w:rsid w:val="00B127DC"/>
    <w:rsid w:val="00B66A2A"/>
    <w:rsid w:val="00B74DEC"/>
    <w:rsid w:val="00B802CB"/>
    <w:rsid w:val="00B85A66"/>
    <w:rsid w:val="00B90936"/>
    <w:rsid w:val="00BC3155"/>
    <w:rsid w:val="00BC7EF4"/>
    <w:rsid w:val="00BF0415"/>
    <w:rsid w:val="00BF7D75"/>
    <w:rsid w:val="00C04522"/>
    <w:rsid w:val="00C4228A"/>
    <w:rsid w:val="00C506B5"/>
    <w:rsid w:val="00C64F20"/>
    <w:rsid w:val="00C720CD"/>
    <w:rsid w:val="00C845AB"/>
    <w:rsid w:val="00C84927"/>
    <w:rsid w:val="00CE00AD"/>
    <w:rsid w:val="00CE5AD1"/>
    <w:rsid w:val="00D57E71"/>
    <w:rsid w:val="00D670BE"/>
    <w:rsid w:val="00D86710"/>
    <w:rsid w:val="00DC34AF"/>
    <w:rsid w:val="00DD50FE"/>
    <w:rsid w:val="00DF5ABB"/>
    <w:rsid w:val="00E07F85"/>
    <w:rsid w:val="00E21167"/>
    <w:rsid w:val="00E25B33"/>
    <w:rsid w:val="00E519CA"/>
    <w:rsid w:val="00E542CD"/>
    <w:rsid w:val="00E8199D"/>
    <w:rsid w:val="00E851E3"/>
    <w:rsid w:val="00E85DFC"/>
    <w:rsid w:val="00E941FA"/>
    <w:rsid w:val="00ED7677"/>
    <w:rsid w:val="00ED7A50"/>
    <w:rsid w:val="00EF0DA1"/>
    <w:rsid w:val="00EF69A0"/>
    <w:rsid w:val="00F1751C"/>
    <w:rsid w:val="00F5729C"/>
    <w:rsid w:val="00F878DE"/>
    <w:rsid w:val="00F90DD1"/>
    <w:rsid w:val="00F94C74"/>
    <w:rsid w:val="00FB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685C5"/>
  <w15:chartTrackingRefBased/>
  <w15:docId w15:val="{6CE5F506-8254-CD4D-BED1-456D70F27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7013"/>
    <w:pPr>
      <w:keepNext/>
      <w:keepLines/>
      <w:numPr>
        <w:ilvl w:val="1"/>
        <w:numId w:val="2"/>
      </w:numPr>
      <w:spacing w:before="360" w:line="264" w:lineRule="auto"/>
      <w:ind w:left="576" w:hanging="576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7013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ListParagraph">
    <w:name w:val="List Paragraph"/>
    <w:basedOn w:val="Normal"/>
    <w:uiPriority w:val="34"/>
    <w:qFormat/>
    <w:rsid w:val="00794FAE"/>
    <w:pPr>
      <w:ind w:left="720"/>
      <w:contextualSpacing/>
    </w:pPr>
  </w:style>
  <w:style w:type="table" w:styleId="TableGrid">
    <w:name w:val="Table Grid"/>
    <w:basedOn w:val="TableNormal"/>
    <w:uiPriority w:val="39"/>
    <w:rsid w:val="00222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55218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03724"/>
  </w:style>
  <w:style w:type="character" w:styleId="CommentReference">
    <w:name w:val="annotation reference"/>
    <w:basedOn w:val="DefaultParagraphFont"/>
    <w:uiPriority w:val="99"/>
    <w:semiHidden/>
    <w:unhideWhenUsed/>
    <w:rsid w:val="00846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5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5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5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53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50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50FE"/>
  </w:style>
  <w:style w:type="character" w:styleId="PageNumber">
    <w:name w:val="page number"/>
    <w:basedOn w:val="DefaultParagraphFont"/>
    <w:uiPriority w:val="99"/>
    <w:semiHidden/>
    <w:unhideWhenUsed/>
    <w:rsid w:val="00DD5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5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2815D-C140-4060-8E03-DC4F48FFA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f-Jakob Kühl</dc:creator>
  <cp:keywords/>
  <dc:description/>
  <cp:lastModifiedBy>Oliver</cp:lastModifiedBy>
  <cp:revision>3</cp:revision>
  <dcterms:created xsi:type="dcterms:W3CDTF">2023-03-17T10:03:00Z</dcterms:created>
  <dcterms:modified xsi:type="dcterms:W3CDTF">2023-03-21T12:02:00Z</dcterms:modified>
</cp:coreProperties>
</file>